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B7F3" w14:textId="3E82F259" w:rsidR="00D3738C" w:rsidRDefault="005C5CF1" w:rsidP="00D3738C">
      <w:pPr>
        <w:tabs>
          <w:tab w:val="left" w:pos="560"/>
        </w:tabs>
        <w:jc w:val="both"/>
        <w:rPr>
          <w:rFonts w:ascii="Calibri" w:hAnsi="Calibri" w:cs="Calibri" w:hint="eastAsia"/>
          <w:bCs/>
        </w:rPr>
      </w:pPr>
      <w:r>
        <w:rPr>
          <w:rFonts w:ascii="Calibri" w:hAnsi="Calibri" w:cs="Calibri" w:hint="eastAsia"/>
          <w:bCs/>
        </w:rPr>
        <w:t>Supplement</w:t>
      </w:r>
      <w:r w:rsidR="001948DE">
        <w:rPr>
          <w:rFonts w:ascii="Calibri" w:hAnsi="Calibri" w:cs="Calibri" w:hint="eastAsia"/>
          <w:bCs/>
        </w:rPr>
        <w:t>ary</w:t>
      </w:r>
      <w:r>
        <w:rPr>
          <w:rFonts w:ascii="Calibri" w:hAnsi="Calibri" w:cs="Calibri" w:hint="eastAsia"/>
          <w:bCs/>
        </w:rPr>
        <w:t xml:space="preserve"> </w:t>
      </w:r>
      <w:r w:rsidR="00D3738C">
        <w:rPr>
          <w:rFonts w:ascii="Calibri" w:hAnsi="Calibri" w:cs="Calibri"/>
          <w:bCs/>
        </w:rPr>
        <w:t>Table 1.  Patients characteristics</w:t>
      </w:r>
      <w:r w:rsidR="00503D5C">
        <w:rPr>
          <w:rFonts w:ascii="Calibri" w:hAnsi="Calibri" w:cs="Calibri" w:hint="eastAsia"/>
          <w:bCs/>
        </w:rPr>
        <w:t xml:space="preserve"> </w:t>
      </w:r>
      <w:r w:rsidR="001948DE">
        <w:rPr>
          <w:rFonts w:ascii="Calibri" w:hAnsi="Calibri" w:cs="Calibri" w:hint="eastAsia"/>
          <w:bCs/>
        </w:rPr>
        <w:t>by</w:t>
      </w:r>
      <w:r w:rsidR="00503D5C">
        <w:rPr>
          <w:rFonts w:ascii="Calibri" w:hAnsi="Calibri" w:cs="Calibri" w:hint="eastAsia"/>
          <w:bCs/>
        </w:rPr>
        <w:t xml:space="preserve"> NT-proBNP/BNP ratio</w:t>
      </w:r>
      <w:r w:rsidR="001948DE">
        <w:rPr>
          <w:rFonts w:ascii="Calibri" w:hAnsi="Calibri" w:cs="Calibri" w:hint="eastAsia"/>
          <w:bCs/>
        </w:rPr>
        <w:t xml:space="preserve"> group</w:t>
      </w:r>
    </w:p>
    <w:p w14:paraId="60C043A9" w14:textId="77777777" w:rsidR="00D3738C" w:rsidRDefault="00D3738C" w:rsidP="00D3738C">
      <w:pPr>
        <w:tabs>
          <w:tab w:val="left" w:pos="560"/>
        </w:tabs>
        <w:jc w:val="both"/>
        <w:rPr>
          <w:rFonts w:ascii="Calibri" w:hAnsi="Calibri" w:cs="Calibri"/>
          <w:bCs/>
        </w:rPr>
      </w:pPr>
    </w:p>
    <w:tbl>
      <w:tblPr>
        <w:tblW w:w="8931" w:type="dxa"/>
        <w:tblInd w:w="-4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6"/>
        <w:gridCol w:w="2315"/>
        <w:gridCol w:w="2315"/>
        <w:gridCol w:w="2315"/>
      </w:tblGrid>
      <w:tr w:rsidR="00503D5C" w:rsidRPr="0060523F" w14:paraId="7349ECA4" w14:textId="77777777" w:rsidTr="002F35F4">
        <w:trPr>
          <w:trHeight w:val="447"/>
        </w:trPr>
        <w:tc>
          <w:tcPr>
            <w:tcW w:w="19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</w:tcPr>
          <w:p w14:paraId="1AF33B52" w14:textId="77777777" w:rsidR="00503D5C" w:rsidRPr="00801F7C" w:rsidRDefault="00503D5C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694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1598B82" w14:textId="31E171A3" w:rsidR="00503D5C" w:rsidRPr="00801F7C" w:rsidRDefault="00503D5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 xml:space="preserve">NT-proBNP/BNP ratio </w:t>
            </w:r>
          </w:p>
        </w:tc>
      </w:tr>
      <w:tr w:rsidR="005C5CF1" w:rsidRPr="0060523F" w14:paraId="51D86913" w14:textId="77777777" w:rsidTr="00503D5C">
        <w:trPr>
          <w:trHeight w:val="447"/>
        </w:trPr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hideMark/>
          </w:tcPr>
          <w:p w14:paraId="4AF0A1FB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0C82F021" w14:textId="58570D99" w:rsidR="005C5CF1" w:rsidRPr="00503D5C" w:rsidRDefault="00503D5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&lt;5.36</w:t>
            </w:r>
          </w:p>
          <w:p w14:paraId="1642E294" w14:textId="0DA99DF8" w:rsidR="005C5CF1" w:rsidRPr="00801F7C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N=</w:t>
            </w:r>
            <w:r w:rsidR="00503D5C">
              <w:rPr>
                <w:rFonts w:ascii="Calibri" w:hAnsi="Calibri" w:cs="Calibri" w:hint="eastAsia"/>
                <w:bCs/>
                <w:sz w:val="21"/>
                <w:szCs w:val="21"/>
              </w:rPr>
              <w:t>347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1EFB1146" w14:textId="52713724" w:rsidR="005C5CF1" w:rsidRPr="00801F7C" w:rsidRDefault="00503D5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5.36-&lt;10.61</w:t>
            </w:r>
          </w:p>
          <w:p w14:paraId="20D2652D" w14:textId="2B0DA517" w:rsidR="005C5CF1" w:rsidRPr="00801F7C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N=</w:t>
            </w:r>
            <w:r w:rsidR="00503D5C">
              <w:rPr>
                <w:rFonts w:ascii="Calibri" w:hAnsi="Calibri" w:cs="Calibri" w:hint="eastAsia"/>
                <w:bCs/>
                <w:sz w:val="21"/>
                <w:szCs w:val="21"/>
              </w:rPr>
              <w:t>344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2803269" w14:textId="140D9DD7" w:rsidR="005C5CF1" w:rsidRPr="00801F7C" w:rsidRDefault="00503D5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503D5C">
              <w:rPr>
                <w:rFonts w:ascii="Calibri" w:hAnsi="Calibri" w:cs="Calibri"/>
                <w:bCs/>
                <w:sz w:val="21"/>
                <w:szCs w:val="21"/>
              </w:rPr>
              <w:t>≥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0.61</w:t>
            </w:r>
          </w:p>
          <w:p w14:paraId="4B1AAF6D" w14:textId="6031077A" w:rsidR="005C5CF1" w:rsidRPr="00801F7C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N=</w:t>
            </w:r>
            <w:r w:rsidR="00503D5C">
              <w:rPr>
                <w:rFonts w:ascii="Calibri" w:hAnsi="Calibri" w:cs="Calibri" w:hint="eastAsia"/>
                <w:bCs/>
                <w:sz w:val="21"/>
                <w:szCs w:val="21"/>
              </w:rPr>
              <w:t>345</w:t>
            </w:r>
          </w:p>
        </w:tc>
      </w:tr>
      <w:tr w:rsidR="005C5CF1" w:rsidRPr="0060523F" w14:paraId="4C6B6A79" w14:textId="77777777" w:rsidTr="005C5CF1">
        <w:trPr>
          <w:trHeight w:val="532"/>
        </w:trPr>
        <w:tc>
          <w:tcPr>
            <w:tcW w:w="1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643D794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Age (year)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23B249F2" w14:textId="0B7FEBF7" w:rsidR="005C5CF1" w:rsidRPr="00801F7C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6</w:t>
            </w:r>
            <w:r w:rsidR="006D11C1">
              <w:rPr>
                <w:rFonts w:ascii="Calibri" w:hAnsi="Calibri" w:cs="Calibri" w:hint="eastAsia"/>
                <w:bCs/>
                <w:sz w:val="21"/>
                <w:szCs w:val="21"/>
              </w:rPr>
              <w:t>1.8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±16.</w:t>
            </w:r>
            <w:r w:rsidR="006D11C1">
              <w:rPr>
                <w:rFonts w:ascii="Calibri" w:hAnsi="Calibri" w:cs="Calibri" w:hint="eastAsia"/>
                <w:bCs/>
                <w:sz w:val="21"/>
                <w:szCs w:val="21"/>
              </w:rPr>
              <w:t>9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09CB8217" w14:textId="173AB693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63.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±1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.3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F4A502B" w14:textId="5382E178" w:rsidR="005C5CF1" w:rsidRPr="00801F7C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6</w:t>
            </w:r>
            <w:r w:rsidR="006D11C1">
              <w:rPr>
                <w:rFonts w:ascii="Calibri" w:hAnsi="Calibri" w:cs="Calibri" w:hint="eastAsia"/>
                <w:bCs/>
                <w:sz w:val="21"/>
                <w:szCs w:val="21"/>
              </w:rPr>
              <w:t>3.3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±1</w:t>
            </w:r>
            <w:r w:rsidR="006D11C1">
              <w:rPr>
                <w:rFonts w:ascii="Calibri" w:hAnsi="Calibri" w:cs="Calibri" w:hint="eastAsia"/>
                <w:bCs/>
                <w:sz w:val="21"/>
                <w:szCs w:val="21"/>
              </w:rPr>
              <w:t>4.8</w:t>
            </w:r>
          </w:p>
        </w:tc>
      </w:tr>
      <w:tr w:rsidR="005C5CF1" w:rsidRPr="0060523F" w14:paraId="717EE7A9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FE079C0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Male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1AB93C3" w14:textId="31B96D77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20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6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.4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E5097F3" w14:textId="48CB7DAA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28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66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4E225B6" w14:textId="75448343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10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6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0.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79768FBA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2C8A43D8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Smoking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F597C46" w14:textId="51698A99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7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49.6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37017C38" w14:textId="5A642220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78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51.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F0754AC" w14:textId="694C53A5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8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5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.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53468EDF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474BD6B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HT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1D938C9D" w14:textId="43F47588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80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8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0.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086153D" w14:textId="70FE24F7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0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88.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2E99375" w14:textId="03FDF32F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1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91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0A3FAA60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4E3E869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DM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657F776" w14:textId="15DA1CBC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1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3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37BD3240" w14:textId="1D0D6078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98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8.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03D868E" w14:textId="21BC6C2A" w:rsidR="005C5CF1" w:rsidRPr="00801F7C" w:rsidRDefault="006D11C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1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4.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45C523AE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777D0EF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HLp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A97332B" w14:textId="6EDD1E1A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8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5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592EA5C" w14:textId="66D831D5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7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5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.0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2035C149" w14:textId="3B48C2FD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0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5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8.6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39EAB935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36F69E5B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CHF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2E25E23A" w14:textId="2C458F02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7.8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E648463" w14:textId="050C8B85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8.4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137C871" w14:textId="729A1DB2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1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42E02D68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CD0003D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CAD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2A62A22" w14:textId="44A9FE67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44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1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.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BAB2B80" w14:textId="27841EA1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4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2.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00B09C7B" w14:textId="13A063E1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5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6.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3E16EE87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2D3ACD6B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AF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3E74528" w14:textId="7BA7FFB7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6.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1A54EDB8" w14:textId="49D3E81E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9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7306BAF" w14:textId="45A5F718" w:rsidR="005C5CF1" w:rsidRPr="00801F7C" w:rsidRDefault="00493876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8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8.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67D1B767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10C98B7C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ACE-I/ARB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1EF8D0BE" w14:textId="6474F4F9" w:rsidR="005C5CF1" w:rsidRPr="00801F7C" w:rsidRDefault="00E1708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2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64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A6CC172" w14:textId="14129496" w:rsidR="005C5CF1" w:rsidRPr="00801F7C" w:rsidRDefault="00E1708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04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59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94603A3" w14:textId="16CEC908" w:rsidR="005C5CF1" w:rsidRPr="00801F7C" w:rsidRDefault="00E1708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9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57.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66FE3994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7375DACF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  <w:lang w:val="el-GR"/>
              </w:rPr>
              <w:t>Β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-blocker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0B5822BA" w14:textId="68173A2D" w:rsidR="005C5CF1" w:rsidRPr="00801F7C" w:rsidRDefault="001203D4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0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29.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F38DFDC" w14:textId="0AB3D212" w:rsidR="005C5CF1" w:rsidRPr="00801F7C" w:rsidRDefault="001203D4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1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4.6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53F0CDCB" w14:textId="3C6C08F8" w:rsidR="005C5CF1" w:rsidRPr="00801F7C" w:rsidRDefault="001203D4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17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3.9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3D3FD3D2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1F3D362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Stati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20130AA" w14:textId="10EF9210" w:rsidR="005C5CF1" w:rsidRPr="00801F7C" w:rsidRDefault="00CC238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58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45.5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42B4D056" w14:textId="70CFA9FE" w:rsidR="005C5CF1" w:rsidRPr="00801F7C" w:rsidRDefault="00CC238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62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47.1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  <w:hideMark/>
          </w:tcPr>
          <w:p w14:paraId="2DA94045" w14:textId="42565EFC" w:rsidR="005C5CF1" w:rsidRPr="00801F7C" w:rsidRDefault="00CC238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</w:rPr>
              <w:t>184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 xml:space="preserve"> (5</w:t>
            </w:r>
            <w:r>
              <w:rPr>
                <w:rFonts w:ascii="Calibri" w:hAnsi="Calibri" w:cs="Calibri" w:hint="eastAsia"/>
                <w:bCs/>
                <w:sz w:val="21"/>
                <w:szCs w:val="21"/>
              </w:rPr>
              <w:t>3.3</w:t>
            </w:r>
            <w:r w:rsidR="005C5CF1" w:rsidRPr="00801F7C">
              <w:rPr>
                <w:rFonts w:ascii="Calibri" w:hAnsi="Calibri" w:cs="Calibri"/>
                <w:bCs/>
                <w:sz w:val="21"/>
                <w:szCs w:val="21"/>
              </w:rPr>
              <w:t>)</w:t>
            </w:r>
          </w:p>
        </w:tc>
      </w:tr>
      <w:tr w:rsidR="005C5CF1" w:rsidRPr="0060523F" w14:paraId="321E4A43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4ADEC50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color w:val="000000" w:themeColor="text1"/>
                <w:kern w:val="24"/>
                <w:sz w:val="21"/>
                <w:szCs w:val="21"/>
              </w:rPr>
              <w:t>Hb (g/d</w:t>
            </w:r>
            <w:r>
              <w:rPr>
                <w:rFonts w:ascii="Calibri" w:hAnsi="Calibri" w:cs="Calibri"/>
                <w:bCs/>
                <w:color w:val="000000" w:themeColor="text1"/>
                <w:kern w:val="24"/>
                <w:sz w:val="21"/>
                <w:szCs w:val="21"/>
              </w:rPr>
              <w:t>L</w:t>
            </w:r>
            <w:r w:rsidRPr="00801F7C">
              <w:rPr>
                <w:rFonts w:ascii="Calibri" w:hAnsi="Calibri" w:cs="Calibri"/>
                <w:bCs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2F4FAEC7" w14:textId="4B3E010E" w:rsidR="005C5CF1" w:rsidRPr="00C065B5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</w:t>
            </w:r>
            <w:r w:rsidR="00CC238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2.5</w:t>
            </w: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 w:rsidR="00CC238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.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EF0C97C" w14:textId="05E5BB53" w:rsidR="005C5CF1" w:rsidRPr="00C065B5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</w:t>
            </w:r>
            <w:r w:rsidR="00CC238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.2</w:t>
            </w: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1.</w:t>
            </w:r>
            <w:r w:rsidR="00CC238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66E4E93" w14:textId="4535C950" w:rsidR="005C5CF1" w:rsidRPr="00C065B5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</w:t>
            </w:r>
            <w:r w:rsidR="00CC238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0.1</w:t>
            </w: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 w:rsidR="00CC238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.6</w:t>
            </w:r>
          </w:p>
        </w:tc>
      </w:tr>
      <w:tr w:rsidR="005C5CF1" w:rsidRPr="0060523F" w14:paraId="4873D57D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4F13CAC0" w14:textId="77777777" w:rsidR="005C5CF1" w:rsidRPr="00801F7C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bCs/>
                <w:sz w:val="21"/>
                <w:szCs w:val="21"/>
              </w:rPr>
            </w:pPr>
            <w:r w:rsidRPr="00801F7C">
              <w:rPr>
                <w:rFonts w:ascii="Calibri" w:hAnsi="Calibri" w:cs="Calibri"/>
                <w:bCs/>
                <w:color w:val="000000" w:themeColor="text1"/>
                <w:kern w:val="24"/>
                <w:sz w:val="21"/>
                <w:szCs w:val="21"/>
              </w:rPr>
              <w:t>Alb (g/d</w:t>
            </w:r>
            <w:r>
              <w:rPr>
                <w:rFonts w:ascii="Calibri" w:hAnsi="Calibri" w:cs="Calibri"/>
                <w:bCs/>
                <w:color w:val="000000" w:themeColor="text1"/>
                <w:kern w:val="24"/>
                <w:sz w:val="21"/>
                <w:szCs w:val="21"/>
              </w:rPr>
              <w:t>L</w:t>
            </w:r>
            <w:r w:rsidRPr="00801F7C">
              <w:rPr>
                <w:rFonts w:ascii="Calibri" w:hAnsi="Calibri" w:cs="Calibri"/>
                <w:bCs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4555FC7E" w14:textId="5FACA0DA" w:rsidR="005C5CF1" w:rsidRPr="00C065B5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.</w:t>
            </w:r>
            <w:r w:rsidR="003A303D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9</w:t>
            </w: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 w:rsidR="003A303D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0.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EC45853" w14:textId="2EA888CD" w:rsidR="005C5CF1" w:rsidRPr="00C065B5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.8±0.</w:t>
            </w:r>
            <w:r w:rsidR="003A303D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D7D26DF" w14:textId="44E3A8F8" w:rsidR="005C5CF1" w:rsidRPr="00C065B5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.</w:t>
            </w:r>
            <w:r w:rsidR="003A303D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5</w:t>
            </w:r>
            <w:r w:rsidRPr="00C065B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0.</w:t>
            </w:r>
            <w:r w:rsidR="003A303D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  <w:tr w:rsidR="005C5CF1" w:rsidRPr="0060523F" w14:paraId="75F91DC0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ED1F906" w14:textId="288C53FA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BUN (mg/d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L</w:t>
            </w: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)</w:t>
            </w:r>
            <w:r w:rsidR="00CC238A" w:rsidRPr="00040772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84B2222" w14:textId="6C34C763" w:rsidR="005C5CF1" w:rsidRPr="00CE261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27.3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7.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5697313" w14:textId="308EEDCF" w:rsidR="005C5CF1" w:rsidRPr="00CE261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40.4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9.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970A280" w14:textId="5499B0FA" w:rsidR="005C5CF1" w:rsidRPr="00CE261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60.4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23.1</w:t>
            </w:r>
          </w:p>
        </w:tc>
      </w:tr>
      <w:tr w:rsidR="005C5CF1" w:rsidRPr="0060523F" w14:paraId="09DB7227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0F73660" w14:textId="4C51F326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lastRenderedPageBreak/>
              <w:t>Cre (mg/d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L</w:t>
            </w: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)</w:t>
            </w:r>
            <w:r w:rsidR="00CC238A" w:rsidRPr="00040772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3CDF0443" w14:textId="77777777" w:rsidR="005C5CF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.24</w:t>
            </w:r>
          </w:p>
          <w:p w14:paraId="56EDE2CE" w14:textId="106D8FC1" w:rsidR="003A303D" w:rsidRPr="00CE261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88-1.8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E47D7F2" w14:textId="77777777" w:rsidR="005C5CF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2.22</w:t>
            </w:r>
          </w:p>
          <w:p w14:paraId="7F22E242" w14:textId="51F6B4DE" w:rsidR="003A303D" w:rsidRPr="00CE261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1.61-3.5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9A4F3CF" w14:textId="77777777" w:rsidR="005C5CF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5.60</w:t>
            </w:r>
          </w:p>
          <w:p w14:paraId="784EED9E" w14:textId="354CE474" w:rsidR="003A303D" w:rsidRPr="00CE2611" w:rsidRDefault="003A303D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3.40-8.26)</w:t>
            </w:r>
          </w:p>
        </w:tc>
      </w:tr>
      <w:tr w:rsidR="005C5CF1" w:rsidRPr="0060523F" w14:paraId="0EE729A4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42B709F3" w14:textId="77777777" w:rsidR="005C5CF1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eGFR</w:t>
            </w:r>
          </w:p>
          <w:p w14:paraId="03058992" w14:textId="6DACD9CE" w:rsidR="005C5CF1" w:rsidRPr="00CE2611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CE2611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(mL/min/1.73m</w:t>
            </w:r>
            <w:r w:rsidRPr="00CE2611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vertAlign w:val="superscript"/>
              </w:rPr>
              <w:t>2</w:t>
            </w:r>
            <w:r w:rsidRPr="00CE2611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)</w:t>
            </w:r>
            <w:r w:rsidR="00CC238A" w:rsidRPr="00040772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67B54CC" w14:textId="5795A7C6" w:rsidR="005C5CF1" w:rsidRPr="00CE2611" w:rsidRDefault="002D036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46.8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24.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4470D6C6" w14:textId="63DE5B81" w:rsidR="005C5CF1" w:rsidRPr="00CE2611" w:rsidRDefault="002D036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26.7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6.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37EC5166" w14:textId="6B4BD042" w:rsidR="005C5CF1" w:rsidRPr="00CE2611" w:rsidRDefault="002D036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3.2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0.5</w:t>
            </w:r>
          </w:p>
        </w:tc>
      </w:tr>
      <w:tr w:rsidR="007B52B2" w:rsidRPr="0060523F" w14:paraId="2D47963C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93F5A20" w14:textId="3CB5B878" w:rsidR="007B52B2" w:rsidRDefault="007B52B2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CKD sta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E7144BB" w14:textId="77777777" w:rsidR="007B52B2" w:rsidRPr="00CE2611" w:rsidRDefault="007B52B2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3A66A23C" w14:textId="77777777" w:rsidR="007B52B2" w:rsidRPr="00CE2611" w:rsidRDefault="007B52B2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E6AABA5" w14:textId="77777777" w:rsidR="007B52B2" w:rsidRDefault="007B52B2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7B52B2" w:rsidRPr="0060523F" w14:paraId="7BC8A4AD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2E5B459A" w14:textId="0478F3E2" w:rsidR="007B52B2" w:rsidRDefault="007B52B2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 xml:space="preserve"> CKD 1-2 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E89FB8F" w14:textId="79F6D209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96 (27.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E849C41" w14:textId="207A9FC8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7 (4.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06B3478" w14:textId="58275A88" w:rsidR="007B52B2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 (0.3)</w:t>
            </w:r>
          </w:p>
        </w:tc>
      </w:tr>
      <w:tr w:rsidR="007B52B2" w:rsidRPr="0060523F" w14:paraId="43750FE3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B626CD1" w14:textId="2B02DE4E" w:rsidR="007B52B2" w:rsidRDefault="007B52B2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 xml:space="preserve"> CKD 3 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9F58463" w14:textId="501F1408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148 (42.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AE4AA7A" w14:textId="0B062A4E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95 (27.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16CBC00" w14:textId="272E17F1" w:rsidR="007B52B2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3 (3.8)</w:t>
            </w:r>
          </w:p>
        </w:tc>
      </w:tr>
      <w:tr w:rsidR="007B52B2" w:rsidRPr="0060523F" w14:paraId="2C886071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E237B35" w14:textId="28171401" w:rsidR="007B52B2" w:rsidRDefault="007B52B2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 xml:space="preserve"> CKD 4 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23A8315" w14:textId="214DB874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79 (22.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9C3ACF1" w14:textId="1A4FD768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29 (37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2CEA477" w14:textId="53A9F132" w:rsidR="007B52B2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58 (16.8)</w:t>
            </w:r>
          </w:p>
        </w:tc>
      </w:tr>
      <w:tr w:rsidR="007B52B2" w:rsidRPr="0060523F" w14:paraId="2D95B7FF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6E8A885" w14:textId="186730A6" w:rsidR="007B52B2" w:rsidRDefault="007B52B2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 xml:space="preserve"> CKD 5 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2695A526" w14:textId="6B40AA16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21 (6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5ED6A6F" w14:textId="03E29DB3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94 (27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019170B" w14:textId="28D996BC" w:rsidR="007B52B2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83 (53.4)</w:t>
            </w:r>
          </w:p>
        </w:tc>
      </w:tr>
      <w:tr w:rsidR="007B52B2" w:rsidRPr="0060523F" w14:paraId="2F812DA1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3C0718C" w14:textId="49C21251" w:rsidR="007B52B2" w:rsidRDefault="007B52B2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 xml:space="preserve"> CKD 5D </w:t>
            </w:r>
            <w:r w:rsidRPr="00801F7C">
              <w:rPr>
                <w:rFonts w:ascii="Calibri" w:hAnsi="Calibri" w:cs="Calibri"/>
                <w:bCs/>
                <w:sz w:val="21"/>
                <w:szCs w:val="21"/>
              </w:rPr>
              <w:t>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8D105BD" w14:textId="22713908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3 (0.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35D6037F" w14:textId="405F7CE6" w:rsidR="007B52B2" w:rsidRPr="00CE2611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9 (2.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E50DED3" w14:textId="3A4665BA" w:rsidR="007B52B2" w:rsidRDefault="00721D29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90 (26.1)</w:t>
            </w:r>
          </w:p>
        </w:tc>
      </w:tr>
      <w:tr w:rsidR="005C5CF1" w:rsidRPr="0060523F" w14:paraId="21B9E061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5352010" w14:textId="77777777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</w:t>
            </w: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a (mg/d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L</w:t>
            </w: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21BFB72" w14:textId="330DFE17" w:rsidR="005C5CF1" w:rsidRPr="00CE2611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E2611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9.</w:t>
            </w:r>
            <w:r w:rsidR="00755BBE"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4</w:t>
            </w:r>
            <w:r w:rsidRPr="00CE2611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±</w:t>
            </w:r>
            <w:r w:rsidR="00CC70EC"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0.</w:t>
            </w:r>
            <w:r w:rsidR="00755BBE"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368A4B5C" w14:textId="6C29304F" w:rsidR="005C5CF1" w:rsidRPr="00CE2611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9.</w:t>
            </w:r>
            <w:r w:rsidR="00755BBE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3</w:t>
            </w:r>
            <w:r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 w:rsidR="00CC70EC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0.</w:t>
            </w:r>
            <w:r w:rsidR="00755BBE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279E781" w14:textId="551BEE19" w:rsidR="005C5CF1" w:rsidRPr="00CE261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9.0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0.9</w:t>
            </w:r>
          </w:p>
        </w:tc>
      </w:tr>
      <w:tr w:rsidR="005C5CF1" w:rsidRPr="0060523F" w14:paraId="0A61977C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2E1AC39" w14:textId="77777777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P (mg/d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L</w:t>
            </w: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698EF61" w14:textId="25592444" w:rsidR="005C5CF1" w:rsidRPr="00CE2611" w:rsidRDefault="0027034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3.5</w:t>
            </w:r>
            <w:r w:rsidR="005C5CF1" w:rsidRPr="00CE2611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0.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44245300" w14:textId="6361BE42" w:rsidR="005C5CF1" w:rsidRPr="00CE2611" w:rsidRDefault="0027034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3.7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0.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4090FD05" w14:textId="65F5EC47" w:rsidR="005C5CF1" w:rsidRPr="00CE2611" w:rsidRDefault="0027034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4.6</w:t>
            </w:r>
            <w:r w:rsidR="005C5CF1"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1.3</w:t>
            </w:r>
          </w:p>
        </w:tc>
      </w:tr>
      <w:tr w:rsidR="005C5CF1" w:rsidRPr="0060523F" w14:paraId="1907A1D0" w14:textId="77777777" w:rsidTr="005C5CF1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CFD2BC3" w14:textId="77777777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3D258E">
              <w:rPr>
                <w:rFonts w:ascii="Calibri" w:hAnsi="Calibri" w:cs="Calibri"/>
                <w:sz w:val="21"/>
                <w:szCs w:val="21"/>
              </w:rPr>
              <w:t>CRP (mg/dL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03D0E435" w14:textId="77777777" w:rsidR="00EB3DAA" w:rsidRDefault="005C5CF1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CE2611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</w:t>
            </w:r>
            <w:r w:rsidR="00EB3DAA">
              <w:rPr>
                <w:rFonts w:ascii="Calibri" w:hAnsi="Calibri" w:cs="Calibri" w:hint="eastAsia"/>
                <w:color w:val="000000" w:themeColor="text1"/>
                <w:kern w:val="24"/>
                <w:sz w:val="21"/>
                <w:szCs w:val="21"/>
              </w:rPr>
              <w:t>09</w:t>
            </w:r>
          </w:p>
          <w:p w14:paraId="7784CF1F" w14:textId="505DCAF3" w:rsidR="005C5CF1" w:rsidRPr="00CE2611" w:rsidRDefault="00EB3DA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04-0.2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F6BA56C" w14:textId="77777777" w:rsidR="005C5CF1" w:rsidRDefault="00EB3DA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.16</w:t>
            </w:r>
          </w:p>
          <w:p w14:paraId="3D0ADF0F" w14:textId="56FBD180" w:rsidR="00EB3DAA" w:rsidRPr="00CE2611" w:rsidRDefault="00EB3DA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06-0.6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2A1BB807" w14:textId="77777777" w:rsidR="005C5CF1" w:rsidRDefault="00EB3DA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.35</w:t>
            </w:r>
          </w:p>
          <w:p w14:paraId="651C1398" w14:textId="3520FA91" w:rsidR="00EB3DAA" w:rsidRPr="00CE2611" w:rsidRDefault="00EB3DAA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08-1.57)</w:t>
            </w:r>
          </w:p>
        </w:tc>
      </w:tr>
      <w:tr w:rsidR="005C5CF1" w:rsidRPr="0060523F" w14:paraId="7673BD28" w14:textId="77777777" w:rsidTr="002D0369">
        <w:trPr>
          <w:trHeight w:val="532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4D76883" w14:textId="7DD26E62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3D258E">
              <w:rPr>
                <w:rFonts w:ascii="Calibri" w:hAnsi="Calibri" w:cs="Calibri"/>
                <w:sz w:val="21"/>
                <w:szCs w:val="21"/>
              </w:rPr>
              <w:t>U-Pro (g</w:t>
            </w:r>
            <w:r w:rsidRPr="003D258E">
              <w:rPr>
                <w:rFonts w:ascii="Calibri" w:hAnsi="Calibri" w:cs="Calibri" w:hint="eastAsia"/>
                <w:sz w:val="21"/>
                <w:szCs w:val="21"/>
              </w:rPr>
              <w:t>・</w:t>
            </w:r>
            <w:r w:rsidRPr="003D258E">
              <w:rPr>
                <w:rFonts w:ascii="Calibri" w:hAnsi="Calibri" w:cs="Calibri"/>
                <w:sz w:val="21"/>
                <w:szCs w:val="21"/>
              </w:rPr>
              <w:t>gCr)</w:t>
            </w:r>
            <w:r w:rsidR="00042EFC" w:rsidRPr="00040772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252EB5FC" w14:textId="77777777" w:rsidR="005C5CF1" w:rsidRDefault="00042EF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.38</w:t>
            </w:r>
          </w:p>
          <w:p w14:paraId="66D157C5" w14:textId="4479059B" w:rsidR="00042EFC" w:rsidRPr="00CE2611" w:rsidRDefault="00042EF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12-1.60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6BE34E8B" w14:textId="77777777" w:rsidR="005C5CF1" w:rsidRDefault="00042EF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0.83</w:t>
            </w:r>
          </w:p>
          <w:p w14:paraId="08211190" w14:textId="44EF3FE7" w:rsidR="00042EFC" w:rsidRPr="00CE2611" w:rsidRDefault="00042EF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22-2.60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1524147" w14:textId="77777777" w:rsidR="005C5CF1" w:rsidRDefault="00042EF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2.13</w:t>
            </w:r>
          </w:p>
          <w:p w14:paraId="77AB717D" w14:textId="348E08EE" w:rsidR="00042EFC" w:rsidRPr="00CE2611" w:rsidRDefault="00042EFC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0.77-4.83)</w:t>
            </w:r>
          </w:p>
        </w:tc>
      </w:tr>
      <w:tr w:rsidR="005C5CF1" w:rsidRPr="0060523F" w14:paraId="2C95DA22" w14:textId="77777777" w:rsidTr="002D0369">
        <w:trPr>
          <w:trHeight w:val="532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512C97FF" w14:textId="77777777" w:rsidR="005C5CF1" w:rsidRPr="003D258E" w:rsidRDefault="005C5CF1" w:rsidP="0037775E">
            <w:pPr>
              <w:tabs>
                <w:tab w:val="left" w:pos="560"/>
              </w:tabs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3D258E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i-PTH (pg/mL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F768C83" w14:textId="77777777" w:rsidR="005C5CF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71.2</w:t>
            </w:r>
          </w:p>
          <w:p w14:paraId="36D00434" w14:textId="193336DC" w:rsidR="00755BBE" w:rsidRPr="00CE261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24"/>
                <w:sz w:val="21"/>
                <w:szCs w:val="21"/>
              </w:rPr>
              <w:t>(47.5-111.9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1400AF60" w14:textId="77777777" w:rsidR="005C5CF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110.9</w:t>
            </w:r>
          </w:p>
          <w:p w14:paraId="653E0E50" w14:textId="1CC18AD9" w:rsidR="00755BBE" w:rsidRPr="00CE261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67.5-176.0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28" w:type="dxa"/>
              <w:bottom w:w="72" w:type="dxa"/>
              <w:right w:w="128" w:type="dxa"/>
            </w:tcMar>
            <w:vAlign w:val="center"/>
          </w:tcPr>
          <w:p w14:paraId="73875176" w14:textId="77777777" w:rsidR="005C5CF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217.0</w:t>
            </w:r>
          </w:p>
          <w:p w14:paraId="18B80196" w14:textId="1644070A" w:rsidR="00755BBE" w:rsidRPr="00CE2611" w:rsidRDefault="00755BBE" w:rsidP="0037775E">
            <w:pPr>
              <w:tabs>
                <w:tab w:val="left" w:pos="560"/>
              </w:tabs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>(112.5-367.2)</w:t>
            </w:r>
          </w:p>
        </w:tc>
      </w:tr>
    </w:tbl>
    <w:p w14:paraId="2582900F" w14:textId="77777777" w:rsidR="00D3738C" w:rsidRDefault="00D3738C" w:rsidP="00D3738C">
      <w:pPr>
        <w:tabs>
          <w:tab w:val="left" w:pos="560"/>
        </w:tabs>
        <w:jc w:val="both"/>
        <w:rPr>
          <w:rFonts w:ascii="Calibri" w:hAnsi="Calibri" w:cs="Calibri"/>
          <w:bCs/>
        </w:rPr>
      </w:pPr>
    </w:p>
    <w:p w14:paraId="1CDD5330" w14:textId="77777777" w:rsidR="00D3738C" w:rsidRDefault="00D3738C" w:rsidP="00D3738C">
      <w:pPr>
        <w:tabs>
          <w:tab w:val="left" w:pos="560"/>
        </w:tabs>
        <w:jc w:val="both"/>
        <w:rPr>
          <w:rFonts w:ascii="Calibri" w:eastAsia="Helvetica" w:hAnsi="Calibri" w:cs="Calibri"/>
          <w:color w:val="000000" w:themeColor="text1"/>
          <w:kern w:val="24"/>
        </w:rPr>
      </w:pPr>
      <w:r>
        <w:rPr>
          <w:rFonts w:ascii="Calibri" w:hAnsi="Calibri" w:cs="Calibri" w:hint="eastAsia"/>
          <w:bCs/>
        </w:rPr>
        <w:t>C</w:t>
      </w:r>
      <w:r>
        <w:rPr>
          <w:rFonts w:ascii="Calibri" w:hAnsi="Calibri" w:cs="Calibri"/>
          <w:bCs/>
        </w:rPr>
        <w:t>KD</w:t>
      </w:r>
      <w:r w:rsidRPr="00B7179F">
        <w:rPr>
          <w:rFonts w:ascii="Calibri" w:hAnsi="Calibri" w:cs="Calibri"/>
          <w:bCs/>
        </w:rPr>
        <w:t xml:space="preserve">, </w:t>
      </w:r>
      <w:r>
        <w:rPr>
          <w:rFonts w:ascii="Calibri" w:hAnsi="Calibri" w:cs="Calibri"/>
          <w:bCs/>
        </w:rPr>
        <w:t>chronic kidney disease</w:t>
      </w:r>
      <w:r w:rsidRPr="00B7179F">
        <w:rPr>
          <w:rFonts w:ascii="Calibri" w:hAnsi="Calibri" w:cs="Calibri"/>
          <w:bCs/>
        </w:rPr>
        <w:t xml:space="preserve">; </w:t>
      </w:r>
      <w:r>
        <w:rPr>
          <w:rFonts w:ascii="Calibri" w:hAnsi="Calibri" w:cs="Calibri"/>
          <w:bCs/>
        </w:rPr>
        <w:t xml:space="preserve">HT, hypertension; DM, diabetes mellitus; HLp, hyperlipidemia; </w:t>
      </w:r>
      <w:r>
        <w:rPr>
          <w:rFonts w:ascii="Calibri" w:hAnsi="Calibri" w:cs="Calibri" w:hint="eastAsia"/>
          <w:bCs/>
        </w:rPr>
        <w:t>C</w:t>
      </w:r>
      <w:r>
        <w:rPr>
          <w:rFonts w:ascii="Calibri" w:hAnsi="Calibri" w:cs="Calibri"/>
          <w:bCs/>
        </w:rPr>
        <w:t xml:space="preserve">HF, </w:t>
      </w:r>
      <w:r>
        <w:rPr>
          <w:rFonts w:ascii="Calibri" w:hAnsi="Calibri" w:cs="Calibri" w:hint="eastAsia"/>
          <w:bCs/>
        </w:rPr>
        <w:t xml:space="preserve">chronic </w:t>
      </w:r>
      <w:r>
        <w:rPr>
          <w:rFonts w:ascii="Calibri" w:hAnsi="Calibri" w:cs="Calibri"/>
          <w:bCs/>
        </w:rPr>
        <w:t xml:space="preserve">heart failure; CAD, coronary artery disease; AF, atrial fibrillation; ACE-I/ARB, angiotensin converting enzyme inhibitors/angiotensin II receptor blocker; Hb, hemoglobin; Alb, albumin; Cre, creatinine; </w:t>
      </w:r>
      <w:r w:rsidRPr="00824D27">
        <w:rPr>
          <w:rFonts w:ascii="Calibri" w:eastAsia="Helvetica" w:hAnsi="Calibri" w:cs="Calibri"/>
          <w:color w:val="000000" w:themeColor="text1"/>
          <w:kern w:val="24"/>
        </w:rPr>
        <w:t>eGFR</w:t>
      </w:r>
      <w:r>
        <w:rPr>
          <w:rFonts w:ascii="Calibri" w:eastAsia="Helvetica" w:hAnsi="Calibri" w:cs="Calibri"/>
          <w:color w:val="000000" w:themeColor="text1"/>
          <w:kern w:val="24"/>
        </w:rPr>
        <w:t xml:space="preserve">, estimated glomerular filtration rate; cCa, corrected calcium; P, phosphate; CRP, C-reactive protein; </w:t>
      </w:r>
      <w:r w:rsidRPr="00824D27">
        <w:rPr>
          <w:rFonts w:ascii="Calibri" w:eastAsia="Helvetica" w:hAnsi="Calibri" w:cs="Calibri"/>
          <w:color w:val="000000" w:themeColor="text1"/>
          <w:kern w:val="24"/>
        </w:rPr>
        <w:t>U-Pro</w:t>
      </w:r>
      <w:r>
        <w:rPr>
          <w:rFonts w:ascii="Calibri" w:eastAsia="Helvetica" w:hAnsi="Calibri" w:cs="Calibri"/>
          <w:color w:val="000000" w:themeColor="text1"/>
          <w:kern w:val="24"/>
        </w:rPr>
        <w:t>, urinary protein; i-PTH, intact parathyroid hormone; hs-Trop T, high sensitivity troponin T.</w:t>
      </w:r>
    </w:p>
    <w:p w14:paraId="71CD13B4" w14:textId="77777777" w:rsidR="00D3738C" w:rsidRDefault="00D3738C" w:rsidP="00D3738C">
      <w:pPr>
        <w:tabs>
          <w:tab w:val="left" w:pos="560"/>
        </w:tabs>
        <w:jc w:val="both"/>
        <w:rPr>
          <w:rFonts w:ascii="Calibri" w:eastAsiaTheme="minorEastAsia" w:hAnsi="Calibri" w:cs="Calibri"/>
          <w:color w:val="000000" w:themeColor="text1"/>
          <w:kern w:val="24"/>
        </w:rPr>
      </w:pPr>
    </w:p>
    <w:p w14:paraId="53CFAE61" w14:textId="18C910E7" w:rsidR="00D3738C" w:rsidRDefault="00D3738C" w:rsidP="00D3738C">
      <w:pPr>
        <w:tabs>
          <w:tab w:val="left" w:pos="560"/>
        </w:tabs>
        <w:jc w:val="both"/>
        <w:rPr>
          <w:rFonts w:ascii="Calibri" w:hAnsi="Calibri" w:cs="Calibri"/>
          <w:bCs/>
        </w:rPr>
      </w:pPr>
      <w:r w:rsidRPr="00040772">
        <w:rPr>
          <w:rFonts w:ascii="Calibri" w:hAnsi="Calibri" w:cs="Calibri"/>
          <w:sz w:val="21"/>
          <w:szCs w:val="21"/>
          <w:vertAlign w:val="superscript"/>
        </w:rPr>
        <w:t>*</w:t>
      </w:r>
      <w:r>
        <w:rPr>
          <w:rFonts w:ascii="Calibri" w:eastAsiaTheme="minorEastAsia" w:hAnsi="Calibri" w:cs="Calibri"/>
          <w:bCs/>
        </w:rPr>
        <w:t>: These are mean values in patients with CKD stage 1 to 5.</w:t>
      </w:r>
    </w:p>
    <w:p w14:paraId="199079D4" w14:textId="77777777" w:rsidR="00D3738C" w:rsidRPr="00D3738C" w:rsidRDefault="00D3738C"/>
    <w:sectPr w:rsidR="00D3738C" w:rsidRPr="00D373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8C"/>
    <w:rsid w:val="00042EFC"/>
    <w:rsid w:val="000D09E6"/>
    <w:rsid w:val="001203D4"/>
    <w:rsid w:val="001948DE"/>
    <w:rsid w:val="0027034A"/>
    <w:rsid w:val="002D0369"/>
    <w:rsid w:val="002F0A88"/>
    <w:rsid w:val="003A303D"/>
    <w:rsid w:val="00493876"/>
    <w:rsid w:val="00503D5C"/>
    <w:rsid w:val="005C5CF1"/>
    <w:rsid w:val="0068284F"/>
    <w:rsid w:val="006D11C1"/>
    <w:rsid w:val="00721D29"/>
    <w:rsid w:val="00755BBE"/>
    <w:rsid w:val="007B52B2"/>
    <w:rsid w:val="00A11719"/>
    <w:rsid w:val="00A614CF"/>
    <w:rsid w:val="00AE41BD"/>
    <w:rsid w:val="00CC238A"/>
    <w:rsid w:val="00CC70EC"/>
    <w:rsid w:val="00CC7C26"/>
    <w:rsid w:val="00D3738C"/>
    <w:rsid w:val="00E17089"/>
    <w:rsid w:val="00EB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90D09F"/>
  <w15:chartTrackingRefBased/>
  <w15:docId w15:val="{1C522CC4-6F9F-402D-9D35-E76D3826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38C"/>
    <w:rPr>
      <w:rFonts w:ascii="Helvetica" w:eastAsia="ＭＳ 明朝" w:hAnsi="Helvetica" w:cs="ＭＳ 明朝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秀毅</dc:creator>
  <cp:keywords/>
  <dc:description/>
  <cp:lastModifiedBy>Hideki Fujii</cp:lastModifiedBy>
  <cp:revision>17</cp:revision>
  <dcterms:created xsi:type="dcterms:W3CDTF">2025-04-28T06:19:00Z</dcterms:created>
  <dcterms:modified xsi:type="dcterms:W3CDTF">2025-04-28T22:26:00Z</dcterms:modified>
</cp:coreProperties>
</file>